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974524">
      <w:pPr>
        <w:rPr>
          <w:rFonts w:hint="default" w:ascii="Times New Roman" w:hAnsi="Times New Roman" w:cs="Times New Roman"/>
          <w:sz w:val="24"/>
          <w:szCs w:val="32"/>
        </w:rPr>
      </w:pPr>
    </w:p>
    <w:p w14:paraId="226347F5">
      <w:pP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drawing>
          <wp:inline distT="0" distB="0" distL="114300" distR="114300">
            <wp:extent cx="5269865" cy="5234940"/>
            <wp:effectExtent l="0" t="0" r="6985" b="3810"/>
            <wp:docPr id="1" name="图片 1" descr="S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23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D91A6">
      <w:pPr>
        <w:rPr>
          <w:rFonts w:hint="default" w:ascii="Times New Roman" w:hAnsi="Times New Roman" w:cs="Times New Roman"/>
          <w:sz w:val="22"/>
          <w:szCs w:val="28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1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Quality Control and DEGs Analysis of Dataset GSE26787.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8"/>
        </w:rPr>
        <w:t>-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B</w:t>
      </w:r>
      <w:r>
        <w:rPr>
          <w:rFonts w:hint="default" w:ascii="Times New Roman" w:hAnsi="Times New Roman" w:cs="Times New Roman"/>
          <w:sz w:val="22"/>
          <w:szCs w:val="28"/>
        </w:rPr>
        <w:t>. All samples in dataset GSE26787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8"/>
        </w:rPr>
        <w:t xml:space="preserve">were eligible and the difference between the 2 groups was significant.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8"/>
        </w:rPr>
        <w:t>-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  <w:szCs w:val="28"/>
        </w:rPr>
        <w:t>.The volcano plot and heatmap illustrate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  <w:szCs w:val="28"/>
        </w:rPr>
        <w:t xml:space="preserve"> the results of the differential expression analysis for dataset GSE26787. DEGs : Differentially Expressed Genes.</w:t>
      </w:r>
    </w:p>
    <w:p w14:paraId="345059D1"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yMTQ2Mjg3NzlkOTc3NzBmZDM5NDRkZWJhM2EyNzkifQ=="/>
  </w:docVars>
  <w:rsids>
    <w:rsidRoot w:val="3E4C1F5F"/>
    <w:rsid w:val="3E4C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05:15:00Z</dcterms:created>
  <dc:creator>hjh</dc:creator>
  <cp:lastModifiedBy>hjh</cp:lastModifiedBy>
  <dcterms:modified xsi:type="dcterms:W3CDTF">2024-10-14T05:2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D5AAB38D14846CDB562BE5CC86719A6_11</vt:lpwstr>
  </property>
</Properties>
</file>